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3420C" w14:textId="439F2E64" w:rsidR="00010ECC" w:rsidRPr="00AA449D" w:rsidRDefault="00010ECC" w:rsidP="00010ECC">
      <w:pPr>
        <w:rPr>
          <w:rFonts w:ascii="Times New Roman" w:eastAsia="SimSun" w:hAnsi="Times New Roman" w:cs="Times New Roman"/>
          <w:b/>
          <w:bCs/>
          <w:sz w:val="24"/>
        </w:rPr>
      </w:pPr>
      <w:r w:rsidRPr="00AA449D">
        <w:rPr>
          <w:rFonts w:ascii="Times New Roman" w:eastAsia="SimSun" w:hAnsi="Times New Roman" w:cs="Times New Roman"/>
          <w:b/>
          <w:bCs/>
          <w:sz w:val="24"/>
        </w:rPr>
        <w:t xml:space="preserve">Figure S1. Details of </w:t>
      </w:r>
      <w:bookmarkStart w:id="0" w:name="OLE_LINK1"/>
      <w:bookmarkStart w:id="1" w:name="OLE_LINK2"/>
      <w:r w:rsidRPr="00AA449D">
        <w:rPr>
          <w:rFonts w:ascii="Times New Roman" w:eastAsia="SimSun" w:hAnsi="Times New Roman" w:cs="Times New Roman"/>
          <w:b/>
          <w:bCs/>
          <w:sz w:val="24"/>
        </w:rPr>
        <w:t>anticoagulation regimens</w:t>
      </w:r>
      <w:bookmarkEnd w:id="0"/>
      <w:bookmarkEnd w:id="1"/>
    </w:p>
    <w:p w14:paraId="54F2E3DF" w14:textId="7CF5B14E" w:rsidR="00AA449D" w:rsidRPr="00665AE3" w:rsidRDefault="00665AE3" w:rsidP="0011115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89FFFC8" wp14:editId="52F20393">
            <wp:extent cx="9227165" cy="4486939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41420" cy="4542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74457" w14:textId="634E7823" w:rsidR="00221F71" w:rsidRPr="00727BB3" w:rsidRDefault="00AA449D" w:rsidP="00221F71">
      <w:pPr>
        <w:widowControl/>
        <w:jc w:val="left"/>
        <w:rPr>
          <w:rFonts w:ascii="Times New Roman" w:hAnsi="Times New Roman" w:cs="Times New Roman"/>
          <w:sz w:val="24"/>
        </w:rPr>
      </w:pPr>
      <w:r w:rsidRPr="005D760E">
        <w:rPr>
          <w:rFonts w:ascii="Times New Roman" w:hAnsi="Times New Roman" w:cs="Times New Roman" w:hint="eastAsia"/>
          <w:sz w:val="24"/>
        </w:rPr>
        <w:t>(</w:t>
      </w:r>
      <w:r w:rsidRPr="005D760E">
        <w:rPr>
          <w:rFonts w:ascii="Times New Roman" w:hAnsi="Times New Roman" w:cs="Times New Roman"/>
          <w:sz w:val="24"/>
        </w:rPr>
        <w:t xml:space="preserve">A) </w:t>
      </w:r>
      <w:r w:rsidR="00D30B38" w:rsidRPr="00D30B38">
        <w:rPr>
          <w:rFonts w:ascii="Times New Roman" w:eastAsia="SimSun" w:hAnsi="Times New Roman" w:cs="Times New Roman"/>
          <w:sz w:val="24"/>
        </w:rPr>
        <w:t>Anticoagulation regimens.</w:t>
      </w:r>
      <w:r w:rsidR="00D30B38" w:rsidRPr="00D30B38">
        <w:rPr>
          <w:rFonts w:ascii="Times New Roman" w:hAnsi="Times New Roman" w:cs="Times New Roman"/>
          <w:sz w:val="24"/>
        </w:rPr>
        <w:t xml:space="preserve"> </w:t>
      </w:r>
      <w:r w:rsidR="007D2D12" w:rsidRPr="007D2D12">
        <w:rPr>
          <w:rFonts w:ascii="Times New Roman" w:hAnsi="Times New Roman" w:cs="Times New Roman"/>
          <w:sz w:val="24"/>
        </w:rPr>
        <w:t>Detailed AC treatment type, dosage, duration, time of initiation from admission and possible reasons for AC treatment</w:t>
      </w:r>
      <w:r w:rsidR="007D2D12" w:rsidRPr="007D2D12">
        <w:rPr>
          <w:rFonts w:ascii="Times New Roman" w:hAnsi="Times New Roman" w:cs="Times New Roman" w:hint="eastAsia"/>
          <w:sz w:val="24"/>
        </w:rPr>
        <w:t xml:space="preserve"> </w:t>
      </w:r>
      <w:r w:rsidR="007D2D12">
        <w:rPr>
          <w:rFonts w:ascii="Times New Roman" w:hAnsi="Times New Roman" w:cs="Times New Roman" w:hint="eastAsia"/>
          <w:sz w:val="24"/>
        </w:rPr>
        <w:t>were</w:t>
      </w:r>
      <w:r w:rsidR="007D2D12">
        <w:rPr>
          <w:rFonts w:ascii="Times New Roman" w:hAnsi="Times New Roman" w:cs="Times New Roman"/>
          <w:sz w:val="24"/>
        </w:rPr>
        <w:t xml:space="preserve"> </w:t>
      </w:r>
      <w:r w:rsidR="007D2D12">
        <w:rPr>
          <w:rFonts w:ascii="Times New Roman" w:hAnsi="Times New Roman" w:cs="Times New Roman" w:hint="eastAsia"/>
          <w:sz w:val="24"/>
        </w:rPr>
        <w:t>collected</w:t>
      </w:r>
      <w:r w:rsidR="007D2D12">
        <w:rPr>
          <w:rFonts w:ascii="Times New Roman" w:hAnsi="Times New Roman" w:cs="Times New Roman"/>
          <w:sz w:val="24"/>
        </w:rPr>
        <w:t xml:space="preserve"> </w:t>
      </w:r>
      <w:r w:rsidR="007D2D12">
        <w:rPr>
          <w:rFonts w:ascii="Times New Roman" w:hAnsi="Times New Roman" w:cs="Times New Roman" w:hint="eastAsia"/>
          <w:sz w:val="24"/>
        </w:rPr>
        <w:t>among</w:t>
      </w:r>
      <w:r w:rsidR="007D2D12">
        <w:rPr>
          <w:rFonts w:ascii="Times New Roman" w:hAnsi="Times New Roman" w:cs="Times New Roman"/>
          <w:sz w:val="24"/>
        </w:rPr>
        <w:t xml:space="preserve"> </w:t>
      </w:r>
      <w:r w:rsidR="007D2D12">
        <w:rPr>
          <w:rFonts w:ascii="Times New Roman" w:hAnsi="Times New Roman" w:cs="Times New Roman" w:hint="eastAsia"/>
          <w:sz w:val="24"/>
        </w:rPr>
        <w:t>p</w:t>
      </w:r>
      <w:r w:rsidR="00665AE3">
        <w:rPr>
          <w:rFonts w:ascii="Times New Roman" w:hAnsi="Times New Roman" w:cs="Times New Roman" w:hint="eastAsia"/>
          <w:sz w:val="24"/>
        </w:rPr>
        <w:t>atients</w:t>
      </w:r>
      <w:r w:rsidR="00665AE3">
        <w:rPr>
          <w:rFonts w:ascii="Times New Roman" w:hAnsi="Times New Roman" w:cs="Times New Roman"/>
          <w:sz w:val="24"/>
        </w:rPr>
        <w:t xml:space="preserve"> </w:t>
      </w:r>
      <w:r w:rsidR="00665AE3">
        <w:rPr>
          <w:rFonts w:ascii="Times New Roman" w:hAnsi="Times New Roman" w:cs="Times New Roman" w:hint="eastAsia"/>
          <w:sz w:val="24"/>
        </w:rPr>
        <w:t>who</w:t>
      </w:r>
      <w:r w:rsidR="00665AE3">
        <w:rPr>
          <w:rFonts w:ascii="Times New Roman" w:hAnsi="Times New Roman" w:cs="Times New Roman"/>
          <w:sz w:val="24"/>
        </w:rPr>
        <w:t xml:space="preserve"> </w:t>
      </w:r>
      <w:r w:rsidR="00665AE3">
        <w:rPr>
          <w:rFonts w:ascii="Times New Roman" w:hAnsi="Times New Roman" w:cs="Times New Roman" w:hint="eastAsia"/>
          <w:sz w:val="24"/>
        </w:rPr>
        <w:t>received</w:t>
      </w:r>
      <w:r w:rsidR="00665AE3">
        <w:rPr>
          <w:rFonts w:ascii="Times New Roman" w:hAnsi="Times New Roman" w:cs="Times New Roman"/>
          <w:sz w:val="24"/>
        </w:rPr>
        <w:t xml:space="preserve"> AC</w:t>
      </w:r>
      <w:r w:rsidR="007D2D12">
        <w:rPr>
          <w:rFonts w:ascii="Times New Roman" w:hAnsi="Times New Roman" w:cs="Times New Roman"/>
          <w:sz w:val="24"/>
        </w:rPr>
        <w:t xml:space="preserve"> </w:t>
      </w:r>
      <w:r w:rsidR="007D2D12">
        <w:rPr>
          <w:rFonts w:ascii="Times New Roman" w:hAnsi="Times New Roman" w:cs="Times New Roman" w:hint="eastAsia"/>
          <w:sz w:val="24"/>
        </w:rPr>
        <w:t>during</w:t>
      </w:r>
      <w:r w:rsidR="007D2D12">
        <w:rPr>
          <w:rFonts w:ascii="Times New Roman" w:hAnsi="Times New Roman" w:cs="Times New Roman"/>
          <w:sz w:val="24"/>
        </w:rPr>
        <w:t xml:space="preserve"> </w:t>
      </w:r>
      <w:r w:rsidR="007D2D12">
        <w:rPr>
          <w:rFonts w:ascii="Times New Roman" w:hAnsi="Times New Roman" w:cs="Times New Roman" w:hint="eastAsia"/>
          <w:sz w:val="24"/>
        </w:rPr>
        <w:t>hospitalization</w:t>
      </w:r>
      <w:r w:rsidR="007D2D12">
        <w:rPr>
          <w:rFonts w:ascii="Times New Roman" w:hAnsi="Times New Roman" w:cs="Times New Roman"/>
          <w:sz w:val="24"/>
        </w:rPr>
        <w:t xml:space="preserve"> (</w:t>
      </w:r>
      <w:r w:rsidR="007D2D12">
        <w:rPr>
          <w:rFonts w:ascii="Times New Roman" w:hAnsi="Times New Roman" w:cs="Times New Roman" w:hint="eastAsia"/>
          <w:sz w:val="24"/>
        </w:rPr>
        <w:t>n</w:t>
      </w:r>
      <w:r w:rsidR="007D2D12">
        <w:rPr>
          <w:rFonts w:ascii="Times New Roman" w:hAnsi="Times New Roman" w:cs="Times New Roman"/>
          <w:sz w:val="24"/>
        </w:rPr>
        <w:t xml:space="preserve"> = 270). A</w:t>
      </w:r>
      <w:r w:rsidR="007D2D12" w:rsidRPr="007D2D12">
        <w:rPr>
          <w:rFonts w:ascii="Times New Roman" w:hAnsi="Times New Roman" w:cs="Times New Roman"/>
          <w:sz w:val="24"/>
        </w:rPr>
        <w:t xml:space="preserve"> part of patients received m</w:t>
      </w:r>
      <w:r w:rsidR="007D2D12" w:rsidRPr="009E5945">
        <w:rPr>
          <w:rFonts w:ascii="Times New Roman" w:hAnsi="Times New Roman" w:cs="Times New Roman"/>
          <w:sz w:val="24"/>
        </w:rPr>
        <w:t xml:space="preserve">ore than two anticoagulation drugs. </w:t>
      </w:r>
      <w:r w:rsidR="005D760E" w:rsidRPr="009E5945">
        <w:rPr>
          <w:rFonts w:ascii="Times New Roman" w:hAnsi="Times New Roman" w:cs="Times New Roman"/>
          <w:sz w:val="24"/>
        </w:rPr>
        <w:t>T</w:t>
      </w:r>
      <w:r w:rsidR="005D760E" w:rsidRPr="009E5945">
        <w:rPr>
          <w:rFonts w:ascii="Times New Roman" w:hAnsi="Times New Roman" w:cs="Times New Roman" w:hint="eastAsia"/>
          <w:sz w:val="24"/>
        </w:rPr>
        <w:t>he</w:t>
      </w:r>
      <w:r w:rsidR="005D760E" w:rsidRPr="009E5945">
        <w:rPr>
          <w:rFonts w:ascii="Times New Roman" w:hAnsi="Times New Roman" w:cs="Times New Roman"/>
          <w:sz w:val="24"/>
        </w:rPr>
        <w:t xml:space="preserve"> </w:t>
      </w:r>
      <w:r w:rsidR="005D760E" w:rsidRPr="009E5945">
        <w:rPr>
          <w:rFonts w:ascii="Times New Roman" w:hAnsi="Times New Roman" w:cs="Times New Roman" w:hint="eastAsia"/>
          <w:sz w:val="24"/>
        </w:rPr>
        <w:t>majority</w:t>
      </w:r>
      <w:r w:rsidR="005D760E" w:rsidRPr="009E5945">
        <w:rPr>
          <w:rFonts w:ascii="Times New Roman" w:hAnsi="Times New Roman" w:cs="Times New Roman"/>
          <w:sz w:val="24"/>
        </w:rPr>
        <w:t xml:space="preserve"> </w:t>
      </w:r>
      <w:r w:rsidR="005D760E" w:rsidRPr="009E5945">
        <w:rPr>
          <w:rFonts w:ascii="Times New Roman" w:hAnsi="Times New Roman" w:cs="Times New Roman" w:hint="eastAsia"/>
          <w:sz w:val="24"/>
        </w:rPr>
        <w:t>of</w:t>
      </w:r>
      <w:r w:rsidR="005D760E" w:rsidRPr="009E5945">
        <w:rPr>
          <w:rFonts w:ascii="Times New Roman" w:hAnsi="Times New Roman" w:cs="Times New Roman"/>
          <w:sz w:val="24"/>
        </w:rPr>
        <w:t xml:space="preserve"> </w:t>
      </w:r>
      <w:r w:rsidR="00221F71" w:rsidRPr="009E5945">
        <w:rPr>
          <w:rFonts w:ascii="Times New Roman" w:eastAsia="SimSun" w:hAnsi="Times New Roman" w:cs="Times New Roman" w:hint="eastAsia"/>
          <w:sz w:val="24"/>
        </w:rPr>
        <w:t>anticoagulation</w:t>
      </w:r>
      <w:r w:rsidR="00221F71" w:rsidRPr="009E5945">
        <w:rPr>
          <w:rFonts w:ascii="Times New Roman" w:eastAsia="SimSun" w:hAnsi="Times New Roman" w:cs="Times New Roman"/>
          <w:sz w:val="24"/>
        </w:rPr>
        <w:t xml:space="preserve"> </w:t>
      </w:r>
      <w:r w:rsidR="00221F71" w:rsidRPr="009E5945">
        <w:rPr>
          <w:rFonts w:ascii="Times New Roman" w:eastAsia="SimSun" w:hAnsi="Times New Roman" w:cs="Times New Roman" w:hint="eastAsia"/>
          <w:sz w:val="24"/>
        </w:rPr>
        <w:t>drugs</w:t>
      </w:r>
      <w:r w:rsidR="00221F71" w:rsidRPr="009E5945">
        <w:rPr>
          <w:rFonts w:ascii="Times New Roman" w:eastAsia="SimSun" w:hAnsi="Times New Roman" w:cs="Times New Roman"/>
          <w:sz w:val="24"/>
        </w:rPr>
        <w:t xml:space="preserve"> </w:t>
      </w:r>
      <w:r w:rsidR="00221F71" w:rsidRPr="009E5945">
        <w:rPr>
          <w:rFonts w:ascii="Times New Roman" w:eastAsia="SimSun" w:hAnsi="Times New Roman" w:cs="Times New Roman" w:hint="eastAsia"/>
          <w:sz w:val="24"/>
        </w:rPr>
        <w:t>is</w:t>
      </w:r>
      <w:r w:rsidR="00221F71" w:rsidRPr="009E5945">
        <w:rPr>
          <w:rFonts w:ascii="Times New Roman" w:eastAsia="SimSun" w:hAnsi="Times New Roman" w:cs="Times New Roman"/>
          <w:sz w:val="24"/>
        </w:rPr>
        <w:t xml:space="preserve"> LMWH.</w:t>
      </w:r>
      <w:r w:rsidR="00F36777" w:rsidRPr="009E5945">
        <w:rPr>
          <w:rFonts w:ascii="Times New Roman" w:hAnsi="Times New Roman" w:cs="Times New Roman"/>
          <w:sz w:val="24"/>
        </w:rPr>
        <w:t xml:space="preserve"> </w:t>
      </w:r>
      <w:r w:rsidR="009E5945" w:rsidRPr="009E5945">
        <w:rPr>
          <w:rFonts w:ascii="Times New Roman" w:hAnsi="Times New Roman" w:cs="Times New Roman"/>
          <w:sz w:val="24"/>
        </w:rPr>
        <w:t>Doses of AC used in this study were categorized according to the AC doses defined in the randomized clinical trial of REMAP-CAP, ACTIV-4a, and ATTACC</w:t>
      </w:r>
      <w:r w:rsidR="00727BB3">
        <w:rPr>
          <w:rFonts w:ascii="Times New Roman" w:hAnsi="Times New Roman" w:cs="Times New Roman"/>
          <w:sz w:val="24"/>
        </w:rPr>
        <w:t xml:space="preserve"> [1]</w:t>
      </w:r>
      <w:r w:rsidR="009E5945" w:rsidRPr="009E5945">
        <w:rPr>
          <w:rFonts w:ascii="Times New Roman" w:hAnsi="Times New Roman" w:cs="Times New Roman"/>
          <w:sz w:val="24"/>
        </w:rPr>
        <w:t>.</w:t>
      </w:r>
      <w:r w:rsidR="00C05879">
        <w:rPr>
          <w:rFonts w:ascii="Times New Roman" w:hAnsi="Times New Roman" w:cs="Times New Roman"/>
          <w:sz w:val="24"/>
        </w:rPr>
        <w:t xml:space="preserve"> </w:t>
      </w:r>
      <w:r w:rsidR="00F36777" w:rsidRPr="009E5945">
        <w:rPr>
          <w:rFonts w:ascii="Times New Roman" w:eastAsia="SimSun" w:hAnsi="Times New Roman" w:cs="Times New Roman"/>
          <w:sz w:val="24"/>
        </w:rPr>
        <w:t xml:space="preserve">All decisions were made by the bedside physicians, which included whether and why </w:t>
      </w:r>
      <w:r w:rsidR="00F36777" w:rsidRPr="00F36777">
        <w:rPr>
          <w:rFonts w:ascii="Times New Roman" w:eastAsia="SimSun" w:hAnsi="Times New Roman" w:cs="Times New Roman"/>
          <w:sz w:val="24"/>
        </w:rPr>
        <w:t>to use anticoagulation</w:t>
      </w:r>
      <w:r w:rsidR="00F36777">
        <w:rPr>
          <w:rFonts w:ascii="Times New Roman" w:eastAsia="SimSun" w:hAnsi="Times New Roman" w:cs="Times New Roman"/>
          <w:sz w:val="24"/>
        </w:rPr>
        <w:t>.</w:t>
      </w:r>
    </w:p>
    <w:p w14:paraId="56E52B22" w14:textId="77777777" w:rsidR="00D97FD9" w:rsidRPr="000638DC" w:rsidRDefault="00D97FD9" w:rsidP="00221F71">
      <w:pPr>
        <w:widowControl/>
        <w:jc w:val="left"/>
        <w:rPr>
          <w:rFonts w:ascii="Times New Roman" w:eastAsia="SimSun" w:hAnsi="Times New Roman" w:cs="Times New Roman"/>
          <w:sz w:val="24"/>
        </w:rPr>
      </w:pPr>
    </w:p>
    <w:p w14:paraId="1C1225E3" w14:textId="77777777" w:rsidR="008975D5" w:rsidRDefault="00221F71" w:rsidP="00992DD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B)</w:t>
      </w:r>
      <w:r w:rsidR="008125A9" w:rsidRPr="008125A9">
        <w:t xml:space="preserve"> </w:t>
      </w:r>
      <w:r w:rsidR="008125A9" w:rsidRPr="008125A9">
        <w:rPr>
          <w:rFonts w:ascii="Times New Roman" w:hAnsi="Times New Roman" w:cs="Times New Roman"/>
          <w:sz w:val="24"/>
        </w:rPr>
        <w:t>Histogram of time (in days) from admission to first dose of anticoagulation drug for those patients that received AC treatment.</w:t>
      </w:r>
      <w:r w:rsidR="00D97FD9" w:rsidRPr="00D97FD9">
        <w:t xml:space="preserve"> </w:t>
      </w:r>
      <w:r w:rsidR="00D97FD9" w:rsidRPr="00D97FD9">
        <w:rPr>
          <w:rFonts w:ascii="Times New Roman" w:hAnsi="Times New Roman" w:cs="Times New Roman"/>
          <w:sz w:val="24"/>
        </w:rPr>
        <w:t xml:space="preserve">Study baseline is defined as </w:t>
      </w:r>
      <w:r w:rsidR="00FE7343">
        <w:rPr>
          <w:rFonts w:ascii="Times New Roman" w:hAnsi="Times New Roman" w:cs="Times New Roman" w:hint="eastAsia"/>
          <w:sz w:val="24"/>
        </w:rPr>
        <w:t>hospital</w:t>
      </w:r>
      <w:r w:rsidR="00FE7343">
        <w:rPr>
          <w:rFonts w:ascii="Times New Roman" w:hAnsi="Times New Roman" w:cs="Times New Roman"/>
          <w:sz w:val="24"/>
        </w:rPr>
        <w:t xml:space="preserve"> </w:t>
      </w:r>
      <w:r w:rsidR="00D97FD9">
        <w:rPr>
          <w:rFonts w:ascii="Times New Roman" w:hAnsi="Times New Roman" w:cs="Times New Roman"/>
          <w:sz w:val="24"/>
        </w:rPr>
        <w:t>admission.</w:t>
      </w:r>
    </w:p>
    <w:p w14:paraId="17086909" w14:textId="1A5C8D44" w:rsidR="005B1043" w:rsidRDefault="005B1043" w:rsidP="00992DDB">
      <w:pPr>
        <w:rPr>
          <w:rFonts w:ascii="Times New Roman" w:hAnsi="Times New Roman" w:cs="Times New Roman"/>
          <w:sz w:val="24"/>
        </w:rPr>
      </w:pPr>
    </w:p>
    <w:p w14:paraId="189EB8AD" w14:textId="4F3B5C14" w:rsidR="00EE41DF" w:rsidRDefault="00665AE3" w:rsidP="00992DDB">
      <w:pPr>
        <w:rPr>
          <w:rFonts w:ascii="Times New Roman" w:hAnsi="Times New Roman" w:cs="Times New Roman"/>
          <w:sz w:val="24"/>
        </w:rPr>
        <w:sectPr w:rsidR="00EE41DF" w:rsidSect="003F084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bbreviation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ticoagulatio</w:t>
      </w:r>
      <w:r w:rsidR="003F084E">
        <w:rPr>
          <w:rFonts w:ascii="Times New Roman" w:hAnsi="Times New Roman" w:cs="Times New Roman" w:hint="eastAsia"/>
          <w:sz w:val="24"/>
        </w:rPr>
        <w:t>n</w:t>
      </w:r>
    </w:p>
    <w:p w14:paraId="54BA160A" w14:textId="7E82F7E1" w:rsidR="005B1043" w:rsidRDefault="005B1043" w:rsidP="005C3F6E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13467" w:type="dxa"/>
        <w:jc w:val="center"/>
        <w:tblLook w:val="04A0" w:firstRow="1" w:lastRow="0" w:firstColumn="1" w:lastColumn="0" w:noHBand="0" w:noVBand="1"/>
      </w:tblPr>
      <w:tblGrid>
        <w:gridCol w:w="222"/>
        <w:gridCol w:w="1136"/>
        <w:gridCol w:w="12109"/>
      </w:tblGrid>
      <w:tr w:rsidR="003C40BF" w:rsidRPr="004E4A70" w14:paraId="51E81BC5" w14:textId="77777777" w:rsidTr="00C430F4">
        <w:trPr>
          <w:trHeight w:val="300"/>
          <w:jc w:val="center"/>
        </w:trPr>
        <w:tc>
          <w:tcPr>
            <w:tcW w:w="13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CB0A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ble 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. Definition of ARDS and COVID-19 </w:t>
            </w:r>
            <w:r w:rsidRPr="00AB0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linical 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assification</w:t>
            </w:r>
          </w:p>
        </w:tc>
      </w:tr>
      <w:tr w:rsidR="003C40BF" w:rsidRPr="004E4A70" w14:paraId="12824C12" w14:textId="77777777" w:rsidTr="00C430F4">
        <w:trPr>
          <w:trHeight w:val="340"/>
          <w:jc w:val="center"/>
        </w:trPr>
        <w:tc>
          <w:tcPr>
            <w:tcW w:w="13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7E25F0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RDS classification by Berlin Definition </w:t>
            </w:r>
          </w:p>
        </w:tc>
      </w:tr>
      <w:tr w:rsidR="003C40BF" w:rsidRPr="004E4A70" w14:paraId="09CDC2DD" w14:textId="77777777" w:rsidTr="00C430F4">
        <w:trPr>
          <w:trHeight w:val="34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06E3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FCB8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F8E8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>200 mm Hg &lt; PaO</w:t>
            </w:r>
            <w:r w:rsidRPr="00B22605">
              <w:rPr>
                <w:rFonts w:ascii="Times New Roman" w:eastAsia="DengXian" w:hAnsi="Times New Roman" w:cs="Times New Roman"/>
                <w:color w:val="211E1E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 xml:space="preserve"> / FiO</w:t>
            </w:r>
            <w:r w:rsidRPr="00B22605">
              <w:rPr>
                <w:rFonts w:ascii="Times New Roman" w:eastAsia="DengXian" w:hAnsi="Times New Roman" w:cs="Times New Roman"/>
                <w:color w:val="211E1E"/>
                <w:kern w:val="0"/>
                <w:sz w:val="24"/>
                <w:vertAlign w:val="subscript"/>
              </w:rPr>
              <w:t xml:space="preserve">2 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>≤ 300 mm Hg with PEEP or CPAP ≥ 5 cm H</w:t>
            </w:r>
            <w:r w:rsidRPr="00AF2F3F">
              <w:rPr>
                <w:rFonts w:ascii="Times New Roman" w:eastAsia="DengXian" w:hAnsi="Times New Roman" w:cs="Times New Roman"/>
                <w:color w:val="211E1E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>O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  <w:vertAlign w:val="superscript"/>
              </w:rPr>
              <w:t xml:space="preserve"> </w:t>
            </w:r>
            <w:r w:rsidRPr="0058712F">
              <w:rPr>
                <w:rFonts w:ascii="Times New Roman" w:eastAsia="DengXian" w:hAnsi="Times New Roman" w:cs="Times New Roman" w:hint="eastAsia"/>
                <w:color w:val="211E1E"/>
                <w:kern w:val="0"/>
                <w:sz w:val="24"/>
                <w:vertAlign w:val="superscript"/>
              </w:rPr>
              <w:t>a</w:t>
            </w:r>
          </w:p>
        </w:tc>
      </w:tr>
      <w:tr w:rsidR="003C40BF" w:rsidRPr="004E4A70" w14:paraId="0B07CBF1" w14:textId="77777777" w:rsidTr="00C430F4">
        <w:trPr>
          <w:trHeight w:val="34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3F06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9F80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AE90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 mm Hg &lt; PaO</w:t>
            </w:r>
            <w:r w:rsidRPr="00B226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/ FiO</w:t>
            </w:r>
            <w:r w:rsidRPr="00B226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≤ 200 mm Hg with PEEP ≥ 5 cm H</w:t>
            </w:r>
            <w:r w:rsidRPr="00B226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</w:t>
            </w:r>
          </w:p>
        </w:tc>
      </w:tr>
      <w:tr w:rsidR="003C40BF" w:rsidRPr="004E4A70" w14:paraId="3B345CE1" w14:textId="77777777" w:rsidTr="00C430F4">
        <w:trPr>
          <w:trHeight w:val="34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951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9E2E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17D0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>PaO</w:t>
            </w:r>
            <w:r w:rsidRPr="00B22605">
              <w:rPr>
                <w:rFonts w:ascii="Times New Roman" w:eastAsia="DengXian" w:hAnsi="Times New Roman" w:cs="Times New Roman"/>
                <w:color w:val="211E1E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 xml:space="preserve"> / F</w:t>
            </w:r>
            <w:r>
              <w:rPr>
                <w:rFonts w:ascii="Times New Roman" w:eastAsia="DengXian" w:hAnsi="Times New Roman" w:cs="Times New Roman" w:hint="eastAsia"/>
                <w:color w:val="211E1E"/>
                <w:kern w:val="0"/>
                <w:sz w:val="24"/>
              </w:rPr>
              <w:t>i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>O</w:t>
            </w:r>
            <w:r w:rsidRPr="00B22605">
              <w:rPr>
                <w:rFonts w:ascii="Times New Roman" w:eastAsia="DengXian" w:hAnsi="Times New Roman" w:cs="Times New Roman"/>
                <w:color w:val="211E1E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 xml:space="preserve"> ≤ 100 mm Hg with PEEP ≥</w:t>
            </w:r>
            <w:r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 xml:space="preserve"> 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>5 cm H</w:t>
            </w:r>
            <w:r w:rsidRPr="00B22605">
              <w:rPr>
                <w:rFonts w:ascii="Times New Roman" w:eastAsia="DengXian" w:hAnsi="Times New Roman" w:cs="Times New Roman"/>
                <w:color w:val="211E1E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 xml:space="preserve">O </w:t>
            </w:r>
          </w:p>
        </w:tc>
      </w:tr>
      <w:tr w:rsidR="003C40BF" w:rsidRPr="004E4A70" w14:paraId="2E0BD7E3" w14:textId="77777777" w:rsidTr="00C430F4">
        <w:trPr>
          <w:trHeight w:val="340"/>
          <w:jc w:val="center"/>
        </w:trPr>
        <w:tc>
          <w:tcPr>
            <w:tcW w:w="13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2DC072B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DS classification by Kigali modification of the Berlin criteria</w:t>
            </w:r>
          </w:p>
        </w:tc>
      </w:tr>
      <w:tr w:rsidR="003C40BF" w:rsidRPr="004E4A70" w14:paraId="12F7DB0C" w14:textId="77777777" w:rsidTr="00C430F4">
        <w:trPr>
          <w:trHeight w:val="34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DC16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E972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8FC3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O</w:t>
            </w:r>
            <w:r w:rsidRPr="001176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/ FiO</w:t>
            </w:r>
            <w:r w:rsidRPr="001176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E4A70">
              <w:rPr>
                <w:rFonts w:ascii="TimesNewRoman" w:eastAsia="DengXian" w:hAnsi="TimesNewRoman" w:cs="Times New Roman"/>
                <w:color w:val="000000"/>
                <w:kern w:val="0"/>
                <w:sz w:val="24"/>
              </w:rPr>
              <w:t>≤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315 and &gt;235 </w:t>
            </w:r>
          </w:p>
        </w:tc>
      </w:tr>
      <w:tr w:rsidR="003C40BF" w:rsidRPr="004E4A70" w14:paraId="085B42CC" w14:textId="77777777" w:rsidTr="00C430F4">
        <w:trPr>
          <w:trHeight w:val="34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1F78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1CB4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049F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O</w:t>
            </w:r>
            <w:r w:rsidRPr="001176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/ FiO</w:t>
            </w:r>
            <w:r w:rsidRPr="001176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 xml:space="preserve"> ≤ 235 and &gt;150 </w:t>
            </w:r>
          </w:p>
        </w:tc>
      </w:tr>
      <w:tr w:rsidR="003C40BF" w:rsidRPr="004E4A70" w14:paraId="0C6D044C" w14:textId="77777777" w:rsidTr="00C430F4">
        <w:trPr>
          <w:trHeight w:val="34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497A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59E19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D137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O</w:t>
            </w:r>
            <w:r w:rsidRPr="001176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/ FiO</w:t>
            </w:r>
            <w:r w:rsidRPr="001176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211E1E"/>
                <w:kern w:val="0"/>
                <w:sz w:val="24"/>
              </w:rPr>
              <w:t xml:space="preserve"> ≤ 150 </w:t>
            </w:r>
          </w:p>
        </w:tc>
      </w:tr>
      <w:tr w:rsidR="003C40BF" w:rsidRPr="004E4A70" w14:paraId="42BD7A86" w14:textId="77777777" w:rsidTr="00C430F4">
        <w:trPr>
          <w:trHeight w:val="340"/>
          <w:jc w:val="center"/>
        </w:trPr>
        <w:tc>
          <w:tcPr>
            <w:tcW w:w="13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4A9EDE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OVID-19 </w:t>
            </w:r>
            <w:r w:rsidRPr="00AB0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linical 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assification</w:t>
            </w:r>
          </w:p>
        </w:tc>
      </w:tr>
      <w:tr w:rsidR="003C40BF" w:rsidRPr="004E4A70" w14:paraId="71EBDFAB" w14:textId="77777777" w:rsidTr="00C430F4">
        <w:trPr>
          <w:trHeight w:val="34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3247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D890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CF14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he clinical symptoms are mild, and there is no pneumonia manifestation in imaging tests. </w:t>
            </w:r>
          </w:p>
        </w:tc>
      </w:tr>
      <w:tr w:rsidR="003C40BF" w:rsidRPr="004E4A70" w14:paraId="477CA152" w14:textId="77777777" w:rsidTr="00C430F4">
        <w:trPr>
          <w:trHeight w:val="34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62D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B3FC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A7C3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ver, respiratory symptoms, other clinical manifestations, and pneumonia can be seen on imaging.</w:t>
            </w:r>
          </w:p>
        </w:tc>
      </w:tr>
      <w:tr w:rsidR="003C40BF" w:rsidRPr="004E4A70" w14:paraId="064A89B9" w14:textId="77777777" w:rsidTr="00C430F4">
        <w:trPr>
          <w:trHeight w:val="220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8ED6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60D6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0DB52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eeting any of the following: 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1) Shortness of breath, R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E4A70">
              <w:rPr>
                <w:rFonts w:ascii="TimesNewRomanPSMT" w:eastAsia="DengXian" w:hAnsi="TimesNewRomanPSMT" w:cs="Times New Roman"/>
                <w:color w:val="000000"/>
                <w:kern w:val="0"/>
                <w:sz w:val="24"/>
              </w:rPr>
              <w:t>≥</w:t>
            </w:r>
            <w:r>
              <w:rPr>
                <w:rFonts w:ascii="TimesNewRomanPSMT" w:eastAsia="DengXian" w:hAnsi="TimesNewRomanPSMT" w:cs="Times New Roman"/>
                <w:color w:val="000000"/>
                <w:kern w:val="0"/>
                <w:sz w:val="24"/>
              </w:rPr>
              <w:t xml:space="preserve"> 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0 times/min;                                                                                       (2) In the resting state, during inhalation, the oxygen saturation is </w:t>
            </w:r>
            <w:r w:rsidRPr="004E4A70">
              <w:rPr>
                <w:rFonts w:ascii="TimesNewRomanPSMT" w:eastAsia="DengXian" w:hAnsi="TimesNewRomanPSMT" w:cs="Times New Roman"/>
                <w:color w:val="000000"/>
                <w:kern w:val="0"/>
                <w:sz w:val="24"/>
              </w:rPr>
              <w:t>≤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3%;                                        (3) Arterial partial pressure of oxygen (PaO</w:t>
            </w:r>
            <w:r w:rsidRPr="00D602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/inhaled oxygen concentration (FiO</w:t>
            </w:r>
            <w:r w:rsidRPr="00D6026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) </w:t>
            </w:r>
            <w:r w:rsidRPr="004E4A70">
              <w:rPr>
                <w:rFonts w:ascii="TimesNewRomanPSMT" w:eastAsia="DengXian" w:hAnsi="TimesNewRomanPSMT" w:cs="Times New Roman"/>
                <w:color w:val="000000"/>
                <w:kern w:val="0"/>
                <w:sz w:val="24"/>
              </w:rPr>
              <w:t>≤</w:t>
            </w:r>
            <w:r>
              <w:rPr>
                <w:rFonts w:ascii="TimesNewRomanPSMT" w:eastAsia="DengXian" w:hAnsi="TimesNewRomanPSMT" w:cs="Times New Roman"/>
                <w:color w:val="000000"/>
                <w:kern w:val="0"/>
                <w:sz w:val="24"/>
              </w:rPr>
              <w:t xml:space="preserve"> 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mmHg (1mmH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3kPa) </w:t>
            </w:r>
            <w:r w:rsidRPr="004E4A7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vertAlign w:val="superscript"/>
              </w:rPr>
              <w:t>a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; 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4) The clinical symptoms are progressively worsening, and lung imaging shows that within 24 to 48 hours the lesion has progressed significantly &g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%.</w:t>
            </w:r>
          </w:p>
        </w:tc>
      </w:tr>
      <w:tr w:rsidR="003C40BF" w:rsidRPr="004E4A70" w14:paraId="6AC67389" w14:textId="77777777" w:rsidTr="00C430F4">
        <w:trPr>
          <w:trHeight w:val="1300"/>
          <w:jc w:val="center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22C5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D1FC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ritical</w:t>
            </w:r>
          </w:p>
        </w:tc>
        <w:tc>
          <w:tcPr>
            <w:tcW w:w="1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0721D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eting one of the following conditions: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1) Respiratory failure and mechanical ventilation are required;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2) Shock;</w:t>
            </w:r>
            <w:r w:rsidRPr="004E4A7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(3) Other organ failures, ICU monitoring and treatment is required.</w:t>
            </w:r>
          </w:p>
        </w:tc>
      </w:tr>
      <w:tr w:rsidR="003C40BF" w:rsidRPr="004E4A70" w14:paraId="14F0C5EA" w14:textId="77777777" w:rsidTr="00C430F4">
        <w:trPr>
          <w:trHeight w:val="1300"/>
          <w:jc w:val="center"/>
        </w:trPr>
        <w:tc>
          <w:tcPr>
            <w:tcW w:w="13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4707" w14:textId="77777777" w:rsidR="003C40BF" w:rsidRPr="004E4A70" w:rsidRDefault="003C40BF" w:rsidP="00C430F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4E4A70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 xml:space="preserve"> I</w:t>
            </w:r>
            <w:r w:rsidRPr="004E4A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n areas with high altitude (more than 1000 meters above sea level), PaO2/FiO2 should be adjusted according to the following formula: PaO2/FiO2 × [760/atmospheric pressure (mmHg)]. Abbreviation: ARDS, acute respiratory distress syndrome; PaO2, arterial partial pressure of oxygen; FiO</w:t>
            </w:r>
            <w:r w:rsidRPr="00974E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, fraction of inspired oxygen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;</w:t>
            </w:r>
            <w:r w:rsidRPr="004E4A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 xml:space="preserve"> PEEP, positive end-expiratory pressure; CPAP, continuous positive airway pressure; SpO</w:t>
            </w:r>
            <w:r w:rsidRPr="00974E9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bscript"/>
              </w:rPr>
              <w:t>2</w:t>
            </w:r>
            <w:r w:rsidRPr="004E4A7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, peripheral oxygen saturation; RR, respiratory rate; ICU, intensive care unit.</w:t>
            </w:r>
          </w:p>
        </w:tc>
      </w:tr>
    </w:tbl>
    <w:p w14:paraId="371463F3" w14:textId="244B44B6" w:rsidR="003C40BF" w:rsidRDefault="003C40B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br w:type="page"/>
      </w:r>
    </w:p>
    <w:p w14:paraId="646D8DAF" w14:textId="59E1660A" w:rsidR="003C40BF" w:rsidRDefault="003C40BF" w:rsidP="00C430F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sectPr w:rsidR="003C40BF" w:rsidSect="00EE41DF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0427" w:type="dxa"/>
        <w:jc w:val="center"/>
        <w:tblLook w:val="04A0" w:firstRow="1" w:lastRow="0" w:firstColumn="1" w:lastColumn="0" w:noHBand="0" w:noVBand="1"/>
      </w:tblPr>
      <w:tblGrid>
        <w:gridCol w:w="5529"/>
        <w:gridCol w:w="3543"/>
        <w:gridCol w:w="1355"/>
      </w:tblGrid>
      <w:tr w:rsidR="005C3F6E" w:rsidRPr="00406604" w14:paraId="2B9B859D" w14:textId="77777777" w:rsidTr="00C430F4">
        <w:trPr>
          <w:trHeight w:val="314"/>
          <w:jc w:val="center"/>
        </w:trPr>
        <w:tc>
          <w:tcPr>
            <w:tcW w:w="104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3372" w14:textId="40890ABB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Table S</w:t>
            </w:r>
            <w:r w:rsidR="003C40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. Interaction between AC treatment and subgroups in logistic regression</w:t>
            </w:r>
          </w:p>
        </w:tc>
      </w:tr>
      <w:tr w:rsidR="005C3F6E" w:rsidRPr="00406604" w14:paraId="16407769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61B2C7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142E7F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488C70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5C3F6E" w:rsidRPr="00406604" w14:paraId="0493FFDD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1BF00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 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794443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42 (0.672 - 3.09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C68FA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47</w:t>
            </w:r>
          </w:p>
        </w:tc>
      </w:tr>
      <w:tr w:rsidR="005C3F6E" w:rsidRPr="00406604" w14:paraId="22D1F889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B67E0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DS at admis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CC4C1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86 (3.015 - 5.537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F50BCA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4DA67F5E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8636D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AC treatment) * (ARDS at admissio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B4DA0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8 (0.215 - 0.62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DC4DF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38C5DFC7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1299F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 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565E87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5297F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5</w:t>
            </w:r>
          </w:p>
        </w:tc>
      </w:tr>
      <w:tr w:rsidR="005C3F6E" w:rsidRPr="00406604" w14:paraId="6B10CDEF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26ABB0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DS in hospitaliza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542F9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.725 (15.981 - 270.307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372199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6A38E0E6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944A1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AC treatment) * (ARDS in hospitalizatio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AC99A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4EF2F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5</w:t>
            </w:r>
          </w:p>
        </w:tc>
      </w:tr>
      <w:tr w:rsidR="005C3F6E" w:rsidRPr="00406604" w14:paraId="3D2669FC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18B717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 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4B78A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316.786 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8.950 - 578704.654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1D5DE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01DC3BDA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CB534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inical classification at admis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03866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3.511 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875 - 62.285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076D9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0797223B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F0C593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AC treatment) * (Clinical classification at admissio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89F20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48 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1 - 0.216</w:t>
            </w: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5D6FCE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6794AC00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8F698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 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E8F1CC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90EB04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7</w:t>
            </w:r>
          </w:p>
        </w:tc>
      </w:tr>
      <w:tr w:rsidR="005C3F6E" w:rsidRPr="00406604" w14:paraId="4D42455F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77B01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inical classification in hospitaliza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56AAA2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17.681 (135.407 - 7648.58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CD773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33B6B1E6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C2B40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AC treatment) * (Clinical classification in hospitalizatio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3F2A5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066DB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7</w:t>
            </w:r>
          </w:p>
        </w:tc>
      </w:tr>
      <w:tr w:rsidR="005C3F6E" w:rsidRPr="00406604" w14:paraId="259B1A2C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380B0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 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C9DA5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69 (0.147 - 4.03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387988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56</w:t>
            </w:r>
          </w:p>
        </w:tc>
      </w:tr>
      <w:tr w:rsidR="005C3F6E" w:rsidRPr="00406604" w14:paraId="235DB812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7CCAC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dimer at admis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83AF49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04 (1.551 - 2.59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86454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3BB8417A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6B3DF0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AC treatment) * (D-dimer at admissio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41140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12 (0.470 - 1.40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6C820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56</w:t>
            </w:r>
          </w:p>
        </w:tc>
      </w:tr>
      <w:tr w:rsidR="005C3F6E" w:rsidRPr="00406604" w14:paraId="76CFD2CF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4B499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 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10BCC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66 (0.021 - 0.21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AE967B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782C1864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D73F25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M clusterin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E304D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55 (0.028 - 0.11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FED37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1CD61904" w14:textId="77777777" w:rsidTr="00C430F4">
        <w:trPr>
          <w:trHeight w:val="314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B0A41F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AC treatment) * (PAM clustering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951EF0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97 (2.218 - 13.62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D0C9B0" w14:textId="77777777" w:rsidR="005C3F6E" w:rsidRPr="00406604" w:rsidRDefault="005C3F6E" w:rsidP="00C43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C3F6E" w:rsidRPr="00406604" w14:paraId="453D493A" w14:textId="77777777" w:rsidTr="00C430F4">
        <w:trPr>
          <w:trHeight w:val="610"/>
          <w:jc w:val="center"/>
        </w:trPr>
        <w:tc>
          <w:tcPr>
            <w:tcW w:w="104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6B25" w14:textId="77777777" w:rsidR="005C3F6E" w:rsidRPr="00406604" w:rsidRDefault="005C3F6E" w:rsidP="00C430F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40660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R, odds ratio; CI, Confidence interval; AC, anticoagulation; ARDS, acute respiratory distress syndrome; PAM, partitioning around medoids</w:t>
            </w:r>
          </w:p>
        </w:tc>
      </w:tr>
    </w:tbl>
    <w:p w14:paraId="2925274D" w14:textId="36859F2C" w:rsidR="00A95C07" w:rsidRPr="005C3F6E" w:rsidRDefault="00A95C07" w:rsidP="00992DDB">
      <w:pPr>
        <w:rPr>
          <w:rFonts w:ascii="Times New Roman" w:hAnsi="Times New Roman" w:cs="Times New Roman"/>
          <w:sz w:val="24"/>
        </w:rPr>
      </w:pPr>
    </w:p>
    <w:p w14:paraId="75920B4A" w14:textId="368FBDC9" w:rsidR="00A95C07" w:rsidRPr="003D7284" w:rsidRDefault="00A95C0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9DAF5F2" w14:textId="12A7DF6C" w:rsidR="005B1043" w:rsidRPr="000E6F22" w:rsidRDefault="00C05879" w:rsidP="00562745">
      <w:pPr>
        <w:rPr>
          <w:rFonts w:ascii="Times New Roman" w:hAnsi="Times New Roman" w:cs="Times New Roman"/>
          <w:b/>
          <w:bCs/>
          <w:sz w:val="24"/>
        </w:rPr>
      </w:pPr>
      <w:r w:rsidRPr="000E6F22">
        <w:rPr>
          <w:rFonts w:ascii="Times New Roman" w:hAnsi="Times New Roman" w:cs="Times New Roman"/>
          <w:b/>
          <w:bCs/>
          <w:sz w:val="24"/>
        </w:rPr>
        <w:lastRenderedPageBreak/>
        <w:t>R</w:t>
      </w:r>
      <w:r w:rsidRPr="000E6F22">
        <w:rPr>
          <w:rFonts w:ascii="Times New Roman" w:hAnsi="Times New Roman" w:cs="Times New Roman" w:hint="eastAsia"/>
          <w:b/>
          <w:bCs/>
          <w:sz w:val="24"/>
        </w:rPr>
        <w:t>eference</w:t>
      </w:r>
    </w:p>
    <w:p w14:paraId="6BE47790" w14:textId="77777777" w:rsidR="000E6F22" w:rsidRDefault="000E6F22" w:rsidP="00562745">
      <w:pPr>
        <w:rPr>
          <w:rFonts w:ascii="Times New Roman" w:hAnsi="Times New Roman" w:cs="Times New Roman"/>
          <w:szCs w:val="20"/>
        </w:rPr>
      </w:pPr>
    </w:p>
    <w:p w14:paraId="7E691955" w14:textId="350DC251" w:rsidR="00C05879" w:rsidRPr="00DE51DE" w:rsidRDefault="00C05879" w:rsidP="0056274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0"/>
        </w:rPr>
        <w:t xml:space="preserve">[1] </w:t>
      </w:r>
      <w:r w:rsidRPr="00BE2EEB">
        <w:rPr>
          <w:rFonts w:ascii="Times New Roman" w:hAnsi="Times New Roman" w:cs="Times New Roman"/>
          <w:szCs w:val="20"/>
        </w:rPr>
        <w:t xml:space="preserve">Investigators R-C, Investigators AC-a, Investigators A, </w:t>
      </w:r>
      <w:proofErr w:type="spellStart"/>
      <w:r w:rsidRPr="00BE2EEB">
        <w:rPr>
          <w:rFonts w:ascii="Times New Roman" w:hAnsi="Times New Roman" w:cs="Times New Roman"/>
          <w:szCs w:val="20"/>
        </w:rPr>
        <w:t>Goligher</w:t>
      </w:r>
      <w:proofErr w:type="spellEnd"/>
      <w:r w:rsidRPr="00BE2EEB">
        <w:rPr>
          <w:rFonts w:ascii="Times New Roman" w:hAnsi="Times New Roman" w:cs="Times New Roman"/>
          <w:szCs w:val="20"/>
        </w:rPr>
        <w:t xml:space="preserve"> EC, Bradbury CA, McVerry BJ, et al. Therapeutic Anticoagulation with Heparin in Critically Ill Patients with Covid-19. N </w:t>
      </w:r>
      <w:proofErr w:type="spellStart"/>
      <w:r w:rsidRPr="00BE2EEB">
        <w:rPr>
          <w:rFonts w:ascii="Times New Roman" w:hAnsi="Times New Roman" w:cs="Times New Roman"/>
          <w:szCs w:val="20"/>
        </w:rPr>
        <w:t>Engl</w:t>
      </w:r>
      <w:proofErr w:type="spellEnd"/>
      <w:r w:rsidRPr="00BE2EEB">
        <w:rPr>
          <w:rFonts w:ascii="Times New Roman" w:hAnsi="Times New Roman" w:cs="Times New Roman"/>
          <w:szCs w:val="20"/>
        </w:rPr>
        <w:t xml:space="preserve"> J Med. (2021) 385(9):777-789. doi:10.1056/NEJMoa2103417</w:t>
      </w:r>
      <w:r w:rsidRPr="00BE2EEB">
        <w:rPr>
          <w:rFonts w:ascii="Times New Roman" w:eastAsia="PingFang SC" w:hAnsi="Times New Roman" w:cs="Times New Roman"/>
          <w:noProof/>
          <w:color w:val="000000" w:themeColor="text1"/>
        </w:rPr>
        <w:t>.</w:t>
      </w:r>
    </w:p>
    <w:sectPr w:rsidR="00C05879" w:rsidRPr="00DE51DE" w:rsidSect="00DC6B78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40614" w14:textId="77777777" w:rsidR="00677A3F" w:rsidRDefault="00677A3F" w:rsidP="003C40BF">
      <w:r>
        <w:separator/>
      </w:r>
    </w:p>
  </w:endnote>
  <w:endnote w:type="continuationSeparator" w:id="0">
    <w:p w14:paraId="77334167" w14:textId="77777777" w:rsidR="00677A3F" w:rsidRDefault="00677A3F" w:rsidP="003C4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B9986" w14:textId="77777777" w:rsidR="00677A3F" w:rsidRDefault="00677A3F" w:rsidP="003C40BF">
      <w:r>
        <w:separator/>
      </w:r>
    </w:p>
  </w:footnote>
  <w:footnote w:type="continuationSeparator" w:id="0">
    <w:p w14:paraId="39941DDC" w14:textId="77777777" w:rsidR="00677A3F" w:rsidRDefault="00677A3F" w:rsidP="003C4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C11"/>
    <w:rsid w:val="00005F7C"/>
    <w:rsid w:val="0000751C"/>
    <w:rsid w:val="00010ECC"/>
    <w:rsid w:val="00045C0A"/>
    <w:rsid w:val="00045E5D"/>
    <w:rsid w:val="0004771C"/>
    <w:rsid w:val="00052D36"/>
    <w:rsid w:val="00060659"/>
    <w:rsid w:val="00084F93"/>
    <w:rsid w:val="00085848"/>
    <w:rsid w:val="000C6C79"/>
    <w:rsid w:val="000D33E8"/>
    <w:rsid w:val="000E6F22"/>
    <w:rsid w:val="000F6E70"/>
    <w:rsid w:val="00110A1D"/>
    <w:rsid w:val="00111150"/>
    <w:rsid w:val="00162039"/>
    <w:rsid w:val="001933B1"/>
    <w:rsid w:val="001C11EC"/>
    <w:rsid w:val="00221F71"/>
    <w:rsid w:val="00236F96"/>
    <w:rsid w:val="002D0CF6"/>
    <w:rsid w:val="002E1D13"/>
    <w:rsid w:val="002F567D"/>
    <w:rsid w:val="00333C90"/>
    <w:rsid w:val="003376A1"/>
    <w:rsid w:val="00341455"/>
    <w:rsid w:val="00342963"/>
    <w:rsid w:val="00370F86"/>
    <w:rsid w:val="003750E6"/>
    <w:rsid w:val="003B6BF3"/>
    <w:rsid w:val="003C40BF"/>
    <w:rsid w:val="003D7284"/>
    <w:rsid w:val="003F084E"/>
    <w:rsid w:val="003F598D"/>
    <w:rsid w:val="003F6187"/>
    <w:rsid w:val="004157DE"/>
    <w:rsid w:val="004209CE"/>
    <w:rsid w:val="00425A5D"/>
    <w:rsid w:val="00442F1F"/>
    <w:rsid w:val="0044784E"/>
    <w:rsid w:val="00466F58"/>
    <w:rsid w:val="00483DD9"/>
    <w:rsid w:val="004A53CD"/>
    <w:rsid w:val="004D650B"/>
    <w:rsid w:val="004E06E0"/>
    <w:rsid w:val="004E489D"/>
    <w:rsid w:val="004F3441"/>
    <w:rsid w:val="00522C90"/>
    <w:rsid w:val="0053147A"/>
    <w:rsid w:val="00562745"/>
    <w:rsid w:val="005B1043"/>
    <w:rsid w:val="005B6749"/>
    <w:rsid w:val="005C3F6E"/>
    <w:rsid w:val="005C5555"/>
    <w:rsid w:val="005C75FD"/>
    <w:rsid w:val="005D760E"/>
    <w:rsid w:val="00607807"/>
    <w:rsid w:val="006176CD"/>
    <w:rsid w:val="0064553B"/>
    <w:rsid w:val="00665AE3"/>
    <w:rsid w:val="00677A3F"/>
    <w:rsid w:val="00682B32"/>
    <w:rsid w:val="00692193"/>
    <w:rsid w:val="006A463F"/>
    <w:rsid w:val="006F3324"/>
    <w:rsid w:val="00727BB3"/>
    <w:rsid w:val="00733794"/>
    <w:rsid w:val="0074398A"/>
    <w:rsid w:val="00744FD9"/>
    <w:rsid w:val="007A2BF1"/>
    <w:rsid w:val="007B069A"/>
    <w:rsid w:val="007B1363"/>
    <w:rsid w:val="007D0E84"/>
    <w:rsid w:val="007D1235"/>
    <w:rsid w:val="007D2D12"/>
    <w:rsid w:val="008005E5"/>
    <w:rsid w:val="008125A9"/>
    <w:rsid w:val="00827991"/>
    <w:rsid w:val="008430A0"/>
    <w:rsid w:val="008760D4"/>
    <w:rsid w:val="008861DF"/>
    <w:rsid w:val="008876EF"/>
    <w:rsid w:val="008975D5"/>
    <w:rsid w:val="008A017D"/>
    <w:rsid w:val="008A6D55"/>
    <w:rsid w:val="008F0265"/>
    <w:rsid w:val="008F2AA1"/>
    <w:rsid w:val="00905180"/>
    <w:rsid w:val="00933631"/>
    <w:rsid w:val="00944136"/>
    <w:rsid w:val="009652EE"/>
    <w:rsid w:val="009673C4"/>
    <w:rsid w:val="009807B5"/>
    <w:rsid w:val="00992DDB"/>
    <w:rsid w:val="009C2206"/>
    <w:rsid w:val="009E5945"/>
    <w:rsid w:val="00A31171"/>
    <w:rsid w:val="00A62BF8"/>
    <w:rsid w:val="00A811E3"/>
    <w:rsid w:val="00A95C07"/>
    <w:rsid w:val="00AA449D"/>
    <w:rsid w:val="00AD08FA"/>
    <w:rsid w:val="00AF0594"/>
    <w:rsid w:val="00B00ED8"/>
    <w:rsid w:val="00B43CCA"/>
    <w:rsid w:val="00B62126"/>
    <w:rsid w:val="00B95D46"/>
    <w:rsid w:val="00BB2E48"/>
    <w:rsid w:val="00BC5BAA"/>
    <w:rsid w:val="00BC7048"/>
    <w:rsid w:val="00BD4731"/>
    <w:rsid w:val="00BE2EAE"/>
    <w:rsid w:val="00C05879"/>
    <w:rsid w:val="00C7094C"/>
    <w:rsid w:val="00CE7D7F"/>
    <w:rsid w:val="00CF0DE2"/>
    <w:rsid w:val="00D118AA"/>
    <w:rsid w:val="00D16462"/>
    <w:rsid w:val="00D30B38"/>
    <w:rsid w:val="00D34211"/>
    <w:rsid w:val="00D95D9D"/>
    <w:rsid w:val="00D97FD9"/>
    <w:rsid w:val="00DA704C"/>
    <w:rsid w:val="00DC6B78"/>
    <w:rsid w:val="00DE51DE"/>
    <w:rsid w:val="00DF4A6D"/>
    <w:rsid w:val="00E00F9D"/>
    <w:rsid w:val="00E03189"/>
    <w:rsid w:val="00E15C11"/>
    <w:rsid w:val="00E65FA0"/>
    <w:rsid w:val="00E725BB"/>
    <w:rsid w:val="00E760E5"/>
    <w:rsid w:val="00E9164B"/>
    <w:rsid w:val="00EE41DF"/>
    <w:rsid w:val="00F126CC"/>
    <w:rsid w:val="00F2390A"/>
    <w:rsid w:val="00F36777"/>
    <w:rsid w:val="00F50CC0"/>
    <w:rsid w:val="00F724EE"/>
    <w:rsid w:val="00F94AE8"/>
    <w:rsid w:val="00FB4475"/>
    <w:rsid w:val="00FC3E85"/>
    <w:rsid w:val="00FC66C5"/>
    <w:rsid w:val="00FE7343"/>
    <w:rsid w:val="00FF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C0B64"/>
  <w15:chartTrackingRefBased/>
  <w15:docId w15:val="{16D401C8-EEFE-5D4F-B7E1-17D13B31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123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23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2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23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C4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40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4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40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20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7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0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1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7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3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9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6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1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3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12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5</Words>
  <Characters>3679</Characters>
  <Application>Microsoft Office Word</Application>
  <DocSecurity>0</DocSecurity>
  <Lines>30</Lines>
  <Paragraphs>8</Paragraphs>
  <ScaleCrop>false</ScaleCrop>
  <Manager/>
  <Company/>
  <LinksUpToDate>false</LinksUpToDate>
  <CharactersWithSpaces>43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Tom Flint</cp:lastModifiedBy>
  <cp:revision>2</cp:revision>
  <dcterms:created xsi:type="dcterms:W3CDTF">2021-11-26T10:29:00Z</dcterms:created>
  <dcterms:modified xsi:type="dcterms:W3CDTF">2021-11-26T10:29:00Z</dcterms:modified>
  <cp:category/>
</cp:coreProperties>
</file>